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BE8F1" w14:textId="0D841BE1" w:rsidR="000D2B73" w:rsidRPr="000D2B73" w:rsidRDefault="00654E8F" w:rsidP="000D2B73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02A6C0F5" w14:textId="5203D1AF" w:rsidR="000D2B73" w:rsidRDefault="000D2B73" w:rsidP="007F7C9B">
      <w:pPr>
        <w:keepNext/>
        <w:rPr>
          <w:rFonts w:asciiTheme="minorHAnsi" w:hAnsiTheme="minorHAnsi"/>
          <w:sz w:val="22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 xml:space="preserve">. </w:t>
      </w:r>
      <w:r>
        <w:rPr>
          <w:rFonts w:cs="Times New Roman" w:hint="eastAsia"/>
          <w:b/>
          <w:szCs w:val="24"/>
          <w:lang w:eastAsia="ko-KR"/>
        </w:rPr>
        <w:t>R</w:t>
      </w:r>
      <w:r>
        <w:rPr>
          <w:rFonts w:cs="Times New Roman"/>
          <w:b/>
          <w:szCs w:val="24"/>
          <w:lang w:eastAsia="ko-KR"/>
        </w:rPr>
        <w:t>eagent &amp; Antibody</w:t>
      </w:r>
      <w:r>
        <w:rPr>
          <w:rFonts w:cs="Times New Roman" w:hint="eastAsia"/>
          <w:b/>
          <w:szCs w:val="24"/>
          <w:lang w:eastAsia="ko-KR"/>
        </w:rPr>
        <w:t xml:space="preserve"> list</w:t>
      </w:r>
      <w:r>
        <w:t xml:space="preserve"> </w:t>
      </w:r>
      <w:r>
        <w:fldChar w:fldCharType="begin"/>
      </w:r>
      <w:r>
        <w:instrText xml:space="preserve"> LINK </w:instrText>
      </w:r>
      <w:r w:rsidR="00351180">
        <w:instrText>Excel.Sheet.12</w:instrText>
      </w:r>
      <w:r w:rsidR="00351180">
        <w:rPr>
          <w:rFonts w:hint="eastAsia"/>
        </w:rPr>
        <w:instrText xml:space="preserve"> "G:\\Pteryxin </w:instrText>
      </w:r>
      <w:r w:rsidR="00351180">
        <w:rPr>
          <w:rFonts w:hint="eastAsia"/>
        </w:rPr>
        <w:instrText>논문</w:instrText>
      </w:r>
      <w:r w:rsidR="00351180">
        <w:rPr>
          <w:rFonts w:hint="eastAsia"/>
        </w:rPr>
        <w:instrText xml:space="preserve"> submission\\Frontiers in pharmacology\\REVISION\\2</w:instrText>
      </w:r>
      <w:r w:rsidR="00351180">
        <w:rPr>
          <w:rFonts w:hint="eastAsia"/>
        </w:rPr>
        <w:instrText>차</w:instrText>
      </w:r>
      <w:r w:rsidR="00351180">
        <w:rPr>
          <w:rFonts w:hint="eastAsia"/>
        </w:rPr>
        <w:instrText xml:space="preserve"> </w:instrText>
      </w:r>
      <w:r w:rsidR="00351180">
        <w:rPr>
          <w:rFonts w:hint="eastAsia"/>
        </w:rPr>
        <w:instrText>수정</w:instrText>
      </w:r>
      <w:r w:rsidR="00351180">
        <w:rPr>
          <w:rFonts w:hint="eastAsia"/>
        </w:rPr>
        <w:instrText>\\251105 Pteryxin_reviewer1 _REVISiON.xlsx"</w:instrText>
      </w:r>
      <w:r w:rsidR="00351180">
        <w:instrText xml:space="preserve"> Sheet3!R3C2:R41C5 </w:instrText>
      </w:r>
      <w:r>
        <w:instrText xml:space="preserve">\a \f 4 \h  \* MERGEFORMAT </w:instrText>
      </w:r>
      <w:r>
        <w:fldChar w:fldCharType="separate"/>
      </w:r>
    </w:p>
    <w:tbl>
      <w:tblPr>
        <w:tblW w:w="1008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8"/>
        <w:gridCol w:w="2551"/>
        <w:gridCol w:w="1843"/>
        <w:gridCol w:w="1443"/>
      </w:tblGrid>
      <w:tr w:rsidR="000D2B73" w:rsidRPr="000D2B73" w14:paraId="6D07A051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CE0C" w14:textId="7963BF17" w:rsidR="000D2B73" w:rsidRPr="000D2B73" w:rsidRDefault="000D2B73" w:rsidP="000D2B73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Nam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71F0" w14:textId="77777777" w:rsidR="000D2B73" w:rsidRPr="000D2B73" w:rsidRDefault="000D2B73" w:rsidP="000D2B73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CATALOG NUMB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B3EB" w14:textId="77777777" w:rsidR="000D2B73" w:rsidRPr="000D2B73" w:rsidRDefault="000D2B73" w:rsidP="000D2B73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COMPANY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C0CE5" w14:textId="77777777" w:rsidR="000D2B73" w:rsidRPr="000D2B73" w:rsidRDefault="000D2B73" w:rsidP="000D2B73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CLONE</w:t>
            </w:r>
          </w:p>
        </w:tc>
      </w:tr>
      <w:tr w:rsidR="000D2B73" w:rsidRPr="000D2B73" w14:paraId="23FC9F98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340B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FB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6422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A52567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59E6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gibco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9576" w14:textId="6EE29131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</w:tr>
      <w:tr w:rsidR="000D2B73" w:rsidRPr="000D2B73" w14:paraId="5AFEB533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47E3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Horse seru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95C0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260500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A8C4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gibco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1BA7" w14:textId="04E8E7EF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</w:tr>
      <w:tr w:rsidR="000D2B73" w:rsidRPr="000D2B73" w14:paraId="5D062F23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5611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myo-inosit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C3A3" w14:textId="5245242F" w:rsidR="000D2B73" w:rsidRPr="000D2B73" w:rsidRDefault="00351180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hyperlink r:id="rId12" w:history="1">
              <w:r w:rsidR="000D2B73" w:rsidRPr="000D2B73">
                <w:rPr>
                  <w:rFonts w:eastAsia="맑은 고딕" w:cs="Times New Roman"/>
                  <w:color w:val="000000"/>
                  <w:szCs w:val="24"/>
                  <w:lang w:eastAsia="ko-KR"/>
                </w:rPr>
                <w:t>I5125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08A0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sigma-aldrich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B5BF" w14:textId="76167B49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</w:tr>
      <w:tr w:rsidR="000D2B73" w:rsidRPr="000D2B73" w14:paraId="012FC68D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27E2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mercaptoethan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5DE98" w14:textId="418A0D39" w:rsidR="000D2B73" w:rsidRPr="000D2B73" w:rsidRDefault="00351180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hyperlink r:id="rId13" w:history="1">
              <w:r w:rsidR="000D2B73" w:rsidRPr="000D2B73">
                <w:rPr>
                  <w:rFonts w:eastAsia="맑은 고딕" w:cs="Times New Roman"/>
                  <w:color w:val="000000"/>
                  <w:szCs w:val="24"/>
                  <w:lang w:eastAsia="ko-KR"/>
                </w:rPr>
                <w:t>M3148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50B9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sigma-aldrich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AB71" w14:textId="578499F4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</w:tr>
      <w:tr w:rsidR="000D2B73" w:rsidRPr="000D2B73" w14:paraId="6B70B3DE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C10D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folic aci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E18B" w14:textId="682A0EA2" w:rsidR="000D2B73" w:rsidRPr="000D2B73" w:rsidRDefault="00351180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hyperlink r:id="rId14" w:history="1">
              <w:r w:rsidR="000D2B73" w:rsidRPr="000D2B73">
                <w:rPr>
                  <w:rFonts w:eastAsia="맑은 고딕" w:cs="Times New Roman"/>
                  <w:color w:val="000000"/>
                  <w:szCs w:val="24"/>
                  <w:lang w:eastAsia="ko-KR"/>
                </w:rPr>
                <w:t>F8758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8452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sigma-aldrich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38D3" w14:textId="1512F7FD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</w:tr>
      <w:tr w:rsidR="000D2B73" w:rsidRPr="000D2B73" w14:paraId="58FB6B22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34D9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immunocult NK cell expansion ki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4391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100-07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109A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Stemcell technologies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D8C1" w14:textId="13C0704B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</w:tr>
      <w:tr w:rsidR="000D2B73" w:rsidRPr="000D2B73" w14:paraId="656FA729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DD7B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IL-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8143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200-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CF69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peprotech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FAE3" w14:textId="58A09661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</w:tr>
      <w:tr w:rsidR="000D2B73" w:rsidRPr="000D2B73" w14:paraId="6D895272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C1CA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CCK-8 reage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1974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CK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6462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Dojindo molecular technologies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FD83" w14:textId="23B5FCBA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</w:tr>
      <w:tr w:rsidR="000D2B73" w:rsidRPr="000D2B73" w14:paraId="02D25D72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C0AC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CytoTox 96 Non-Radiative cytotoxicity Assa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57A1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G17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B0D4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Promeg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79E1" w14:textId="17AD3E38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</w:tr>
      <w:tr w:rsidR="000D2B73" w:rsidRPr="000D2B73" w14:paraId="1CD2BCD2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9470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Calcein-A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651B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C348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942D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sigma-aldrich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543E" w14:textId="6C38AB3B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</w:tr>
      <w:tr w:rsidR="000D2B73" w:rsidRPr="000D2B73" w14:paraId="01497891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8626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RNA extraction ki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530C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RP101-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B4C6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Biofac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D95B" w14:textId="550DDBD0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</w:tr>
      <w:tr w:rsidR="000D2B73" w:rsidRPr="000D2B73" w14:paraId="41D11531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2F391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p44/42 MAPK (Erk1/2) (137F5) Rabbit mA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6F7EA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46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A327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CS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CC29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137F5</w:t>
            </w:r>
          </w:p>
        </w:tc>
      </w:tr>
      <w:tr w:rsidR="000D2B73" w:rsidRPr="000D2B73" w14:paraId="4BED256E" w14:textId="77777777" w:rsidTr="000D2B73">
        <w:trPr>
          <w:trHeight w:val="627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6C502" w14:textId="0FB68B43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Phospho-p44/42 MAPK (Erk1/2) (Thr202/Tyr204) (D13.14.4E) XP® Rabbit mA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086CA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43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BB8A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CS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73E6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D13.14.4E</w:t>
            </w:r>
          </w:p>
        </w:tc>
      </w:tr>
      <w:tr w:rsidR="000D2B73" w:rsidRPr="000D2B73" w14:paraId="34ED303B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1D5DC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p38 MAPK (D13E1) XP® Rabbit mA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63E27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86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20DB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CS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83E5C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D13E1</w:t>
            </w:r>
          </w:p>
        </w:tc>
      </w:tr>
      <w:tr w:rsidR="000D2B73" w:rsidRPr="000D2B73" w14:paraId="62E8AA54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014FD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Phospho-p38 MAPK (Thr180/Tyr182) (D3F9) XP® Rabbit mA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1E150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45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84C3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CS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B30B7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D3F9</w:t>
            </w:r>
          </w:p>
        </w:tc>
      </w:tr>
      <w:tr w:rsidR="000D2B73" w:rsidRPr="000D2B73" w14:paraId="52833CE4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B4E28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SAPK/JNK Antibod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20EC1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92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CBAC3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CS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8A9C" w14:textId="690954DE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</w:tr>
      <w:tr w:rsidR="000D2B73" w:rsidRPr="000D2B73" w14:paraId="7D9CAAB1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3D5D8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Phospho-SAPK/JNK (Thr183/Tyr185) (81E11) Rabbit mA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F6741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46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13C4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CS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EFF0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81E11</w:t>
            </w:r>
          </w:p>
        </w:tc>
      </w:tr>
      <w:tr w:rsidR="000D2B73" w:rsidRPr="000D2B73" w14:paraId="10B9D020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D46B4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Akt (pan) (C67E7) Rabbit mA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E51B6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46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A9BA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CS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3318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C67E7</w:t>
            </w:r>
          </w:p>
        </w:tc>
      </w:tr>
      <w:tr w:rsidR="000D2B73" w:rsidRPr="000D2B73" w14:paraId="76187B20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21C23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Phospho-Akt (Ser473) (D9E) XP® Rabbit mA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E539E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40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9344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CS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5A64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D9E</w:t>
            </w:r>
          </w:p>
        </w:tc>
      </w:tr>
      <w:tr w:rsidR="000D2B73" w:rsidRPr="000D2B73" w14:paraId="78CA1F17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881CC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β-act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83CA9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sc-477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F928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Santa Cruz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649A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C4</w:t>
            </w:r>
          </w:p>
        </w:tc>
      </w:tr>
      <w:tr w:rsidR="000D2B73" w:rsidRPr="000D2B73" w14:paraId="7928307F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7A991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mTOR (7C10) Rabbit mA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11564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29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5E97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CS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A8B7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7C10</w:t>
            </w:r>
          </w:p>
        </w:tc>
      </w:tr>
      <w:tr w:rsidR="000D2B73" w:rsidRPr="000D2B73" w14:paraId="1FF0AA3C" w14:textId="77777777" w:rsidTr="000D2B73">
        <w:trPr>
          <w:trHeight w:val="313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964EF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Phospho-mTOR (Ser2448) (D9C2) XP® Rabbit mA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1F4C6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55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227F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CS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68C9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D9C2</w:t>
            </w:r>
          </w:p>
        </w:tc>
      </w:tr>
      <w:tr w:rsidR="000D2B73" w:rsidRPr="000D2B73" w14:paraId="340B8CF9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F70A6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MEK1/2 (L38C12) Mouse mA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17AA1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46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42BC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CS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14BD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L38C12</w:t>
            </w:r>
          </w:p>
        </w:tc>
      </w:tr>
      <w:tr w:rsidR="000D2B73" w:rsidRPr="000D2B73" w14:paraId="615C6BF3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BFF07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Phospho-MEK1/2 (Ser217/221) (41G9) Rabbit mA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38FD3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91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7B26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CS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576A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41G9</w:t>
            </w:r>
          </w:p>
        </w:tc>
      </w:tr>
      <w:tr w:rsidR="000D2B73" w:rsidRPr="000D2B73" w14:paraId="0D560DAC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63F71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Vav1 (D45G3) Rabbit mA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C96AF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46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A01A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CS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C7D5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D45G3</w:t>
            </w:r>
          </w:p>
        </w:tc>
      </w:tr>
      <w:tr w:rsidR="000D2B73" w:rsidRPr="000D2B73" w14:paraId="0A6D3608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74A6A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lastRenderedPageBreak/>
              <w:t>Anti-VAV1 (phospho Y174) antibody [EP510Y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E908F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ab762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A5CC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abcam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79DF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EP510Y</w:t>
            </w:r>
          </w:p>
        </w:tc>
      </w:tr>
      <w:tr w:rsidR="000D2B73" w:rsidRPr="000D2B73" w14:paraId="7AC34798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E9877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anti-perforin 1 antibod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BD29E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sc-1369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B285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Santa Cruz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57DB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F-1</w:t>
            </w:r>
          </w:p>
        </w:tc>
      </w:tr>
      <w:tr w:rsidR="000D2B73" w:rsidRPr="000D2B73" w14:paraId="3827D858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E86A9" w14:textId="2609A616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anti- Granzyme B antibod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0BF5C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4275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0E94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CS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1BA8" w14:textId="5B3560DF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</w:tr>
      <w:tr w:rsidR="000D2B73" w:rsidRPr="000D2B73" w14:paraId="499D0C05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796A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APC anti-human CD337 (NKp3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C25A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3252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F7CC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biolegend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25BF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P30-15</w:t>
            </w:r>
          </w:p>
        </w:tc>
      </w:tr>
      <w:tr w:rsidR="000D2B73" w:rsidRPr="000D2B73" w14:paraId="4678F23E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EA91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PE anti-human CD336 (NKp4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92D8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3251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3DF6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biolegend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E9DF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P44-8</w:t>
            </w:r>
          </w:p>
        </w:tc>
      </w:tr>
      <w:tr w:rsidR="000D2B73" w:rsidRPr="000D2B73" w14:paraId="5FF1D158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1362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PE anti-human CD335 (NKp4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6ECA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3319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3392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biolegend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2900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9E2</w:t>
            </w:r>
          </w:p>
        </w:tc>
      </w:tr>
      <w:tr w:rsidR="000D2B73" w:rsidRPr="000D2B73" w14:paraId="601C13F0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0FD5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PE anti-human CD314 (NKG2D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49AE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3208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4FE3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biolegend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695F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1D11</w:t>
            </w:r>
          </w:p>
        </w:tc>
      </w:tr>
      <w:tr w:rsidR="000D2B73" w:rsidRPr="000D2B73" w14:paraId="0223868B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C165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PE anti-human perforin antibod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060D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3533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E9B4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biolegend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7515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B-D48</w:t>
            </w:r>
          </w:p>
        </w:tc>
      </w:tr>
      <w:tr w:rsidR="000D2B73" w:rsidRPr="000D2B73" w14:paraId="5AEE2BF4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22CB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APC anti-human CD5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843D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3183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F55F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biolegend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15DA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HCD56</w:t>
            </w:r>
          </w:p>
        </w:tc>
      </w:tr>
      <w:tr w:rsidR="000D2B73" w:rsidRPr="000D2B73" w14:paraId="6A706D18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0EB9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FITC anti-human CD107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BC4E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3286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C1CB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biolegend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7132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H4A3</w:t>
            </w:r>
          </w:p>
        </w:tc>
      </w:tr>
      <w:tr w:rsidR="000D2B73" w:rsidRPr="000D2B73" w14:paraId="52AED6B7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1B11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FITC anti-human/mouse Granzyme B recombinant antibod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43DA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3722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D297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biolegned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7E73D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QA16A02</w:t>
            </w:r>
          </w:p>
        </w:tc>
      </w:tr>
      <w:tr w:rsidR="000D2B73" w:rsidRPr="000D2B73" w14:paraId="38EDE4E9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163B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APC-anti-mouse CD3 antibod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908E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3492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571F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BD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41AA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SK7</w:t>
            </w:r>
          </w:p>
        </w:tc>
      </w:tr>
      <w:tr w:rsidR="000D2B73" w:rsidRPr="000D2B73" w14:paraId="1101493F" w14:textId="77777777" w:rsidTr="000D2B73">
        <w:trPr>
          <w:trHeight w:val="328"/>
          <w:jc w:val="center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836E" w14:textId="30804F45" w:rsidR="000D2B73" w:rsidRPr="000D2B73" w:rsidRDefault="00351180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hyperlink r:id="rId15" w:history="1">
              <w:r w:rsidR="000D2B73" w:rsidRPr="000D2B73">
                <w:rPr>
                  <w:rFonts w:eastAsia="맑은 고딕" w:cs="Times New Roman"/>
                  <w:color w:val="000000"/>
                  <w:szCs w:val="24"/>
                  <w:lang w:eastAsia="ko-KR"/>
                </w:rPr>
                <w:t>BD Pharmingen™ PE Rat Anti-Mouse CD335 (NKp46)</w:t>
              </w:r>
            </w:hyperlink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E30E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5607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96F5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BD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0D0C" w14:textId="77777777" w:rsidR="000D2B73" w:rsidRPr="000D2B73" w:rsidRDefault="000D2B73" w:rsidP="000D2B73">
            <w:pPr>
              <w:spacing w:before="0" w:after="0"/>
              <w:jc w:val="both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0D2B73">
              <w:rPr>
                <w:rFonts w:eastAsia="맑은 고딕" w:cs="Times New Roman"/>
                <w:color w:val="000000"/>
                <w:szCs w:val="24"/>
                <w:lang w:eastAsia="ko-KR"/>
              </w:rPr>
              <w:t>29A1.4</w:t>
            </w:r>
          </w:p>
        </w:tc>
      </w:tr>
    </w:tbl>
    <w:p w14:paraId="3FC25631" w14:textId="3F22DBAB" w:rsidR="007F7C9B" w:rsidRPr="007F7C9B" w:rsidRDefault="000D2B73" w:rsidP="007F7C9B">
      <w:pPr>
        <w:keepNext/>
        <w:rPr>
          <w:bCs/>
        </w:rPr>
      </w:pPr>
      <w:r>
        <w:rPr>
          <w:bCs/>
        </w:rPr>
        <w:fldChar w:fldCharType="end"/>
      </w:r>
    </w:p>
    <w:sectPr w:rsidR="007F7C9B" w:rsidRPr="007F7C9B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494DED" w14:textId="77777777" w:rsidR="00C9262B" w:rsidRDefault="00C9262B" w:rsidP="00117666">
      <w:pPr>
        <w:spacing w:after="0"/>
      </w:pPr>
      <w:r>
        <w:separator/>
      </w:r>
    </w:p>
  </w:endnote>
  <w:endnote w:type="continuationSeparator" w:id="0">
    <w:p w14:paraId="792456D2" w14:textId="77777777" w:rsidR="00C9262B" w:rsidRDefault="00C926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1AF35A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26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1AF35A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261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918C80" w14:textId="77777777" w:rsidR="00C9262B" w:rsidRDefault="00C9262B" w:rsidP="00117666">
      <w:pPr>
        <w:spacing w:after="0"/>
      </w:pPr>
      <w:r>
        <w:separator/>
      </w:r>
    </w:p>
  </w:footnote>
  <w:footnote w:type="continuationSeparator" w:id="0">
    <w:p w14:paraId="70B20236" w14:textId="77777777" w:rsidR="00C9262B" w:rsidRDefault="00C926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107FF6"/>
    <w:multiLevelType w:val="hybridMultilevel"/>
    <w:tmpl w:val="85FA2CC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077B"/>
    <w:rsid w:val="00077D53"/>
    <w:rsid w:val="000D2B7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2570"/>
    <w:rsid w:val="0032448A"/>
    <w:rsid w:val="00351180"/>
    <w:rsid w:val="003544FB"/>
    <w:rsid w:val="003D0F49"/>
    <w:rsid w:val="003D1893"/>
    <w:rsid w:val="003D2D47"/>
    <w:rsid w:val="003D2F2D"/>
    <w:rsid w:val="00401590"/>
    <w:rsid w:val="00447801"/>
    <w:rsid w:val="00452E9C"/>
    <w:rsid w:val="004735C8"/>
    <w:rsid w:val="004961FF"/>
    <w:rsid w:val="0050132C"/>
    <w:rsid w:val="00517A89"/>
    <w:rsid w:val="005250F2"/>
    <w:rsid w:val="00593EEA"/>
    <w:rsid w:val="005A5EEE"/>
    <w:rsid w:val="0060687A"/>
    <w:rsid w:val="006375C7"/>
    <w:rsid w:val="00654E8F"/>
    <w:rsid w:val="00660D05"/>
    <w:rsid w:val="006820B1"/>
    <w:rsid w:val="006924A0"/>
    <w:rsid w:val="006B7D14"/>
    <w:rsid w:val="00701727"/>
    <w:rsid w:val="0070566C"/>
    <w:rsid w:val="00714C50"/>
    <w:rsid w:val="00725A7D"/>
    <w:rsid w:val="00746AD6"/>
    <w:rsid w:val="007501BE"/>
    <w:rsid w:val="00790BB3"/>
    <w:rsid w:val="007B7DAC"/>
    <w:rsid w:val="007C206C"/>
    <w:rsid w:val="007F7C9B"/>
    <w:rsid w:val="00803D24"/>
    <w:rsid w:val="00817DD6"/>
    <w:rsid w:val="0087778F"/>
    <w:rsid w:val="00885156"/>
    <w:rsid w:val="008C2AD8"/>
    <w:rsid w:val="008E20E0"/>
    <w:rsid w:val="009151AA"/>
    <w:rsid w:val="0093429D"/>
    <w:rsid w:val="00943573"/>
    <w:rsid w:val="00970F7D"/>
    <w:rsid w:val="00994A3D"/>
    <w:rsid w:val="009C2B12"/>
    <w:rsid w:val="009C70F3"/>
    <w:rsid w:val="009D643B"/>
    <w:rsid w:val="009E1F16"/>
    <w:rsid w:val="00A14D07"/>
    <w:rsid w:val="00A174D9"/>
    <w:rsid w:val="00A569CD"/>
    <w:rsid w:val="00AA03A0"/>
    <w:rsid w:val="00AB5EE2"/>
    <w:rsid w:val="00AB6715"/>
    <w:rsid w:val="00AE0F53"/>
    <w:rsid w:val="00B1671E"/>
    <w:rsid w:val="00B25EB8"/>
    <w:rsid w:val="00B354E1"/>
    <w:rsid w:val="00B37F4D"/>
    <w:rsid w:val="00C52A7B"/>
    <w:rsid w:val="00C56BAF"/>
    <w:rsid w:val="00C679AA"/>
    <w:rsid w:val="00C75972"/>
    <w:rsid w:val="00C9262B"/>
    <w:rsid w:val="00CA261E"/>
    <w:rsid w:val="00CC0A3A"/>
    <w:rsid w:val="00CD066B"/>
    <w:rsid w:val="00CE4FEE"/>
    <w:rsid w:val="00DB59C3"/>
    <w:rsid w:val="00DC259A"/>
    <w:rsid w:val="00DE23E8"/>
    <w:rsid w:val="00DE73A4"/>
    <w:rsid w:val="00E43EAD"/>
    <w:rsid w:val="00E52377"/>
    <w:rsid w:val="00E64E17"/>
    <w:rsid w:val="00E866C9"/>
    <w:rsid w:val="00EA3D3C"/>
    <w:rsid w:val="00F46900"/>
    <w:rsid w:val="00F61D89"/>
    <w:rsid w:val="00FC7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4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sigmaaldrich.com/KR/ko/product/sigma/m3148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https://www.sigmaaldrich.com/KR/ko/product/sigma/i5125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yperlink" Target="https://www.bdbiosciences.com/ko-kr/products/reagents/flow-cytometry-reagents/research-reagents/single-color-antibodies-ruo/pe-rat-anti-mouse-cd335-nkp46.560757" TargetMode="External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sigmaaldrich.com/KR/ko/product/sigma/f8758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dcmitype/"/>
    <ds:schemaRef ds:uri="http://schemas.microsoft.com/office/infopath/2007/PartnerControls"/>
    <ds:schemaRef ds:uri="http://schemas.microsoft.com/office/2006/documentManagement/types"/>
    <ds:schemaRef ds:uri="970c08f3-bdc0-46be-888b-e62464d9f78c"/>
    <ds:schemaRef ds:uri="http://www.w3.org/XML/1998/namespace"/>
    <ds:schemaRef ds:uri="http://purl.org/dc/elements/1.1/"/>
    <ds:schemaRef ds:uri="http://schemas.openxmlformats.org/package/2006/metadata/core-properties"/>
    <ds:schemaRef ds:uri="26005759-6815-4540-b8ea-913958d74f23"/>
    <ds:schemaRef ds:uri="http://schemas.microsoft.com/office/2006/metadata/properties"/>
    <ds:schemaRef ds:uri="http://purl.org/dc/terms/"/>
  </ds:schemaRefs>
</ds:datastoreItem>
</file>

<file path=customXml/itemProps5.xml><?xml version="1.0" encoding="utf-8"?>
<ds:datastoreItem xmlns:ds="http://schemas.openxmlformats.org/officeDocument/2006/customXml" ds:itemID="{176A0AF2-A310-49B7-8E23-6920B0A2F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83</Words>
  <Characters>2187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un Sun Park</cp:lastModifiedBy>
  <cp:revision>2</cp:revision>
  <cp:lastPrinted>2013-10-03T12:51:00Z</cp:lastPrinted>
  <dcterms:created xsi:type="dcterms:W3CDTF">2026-01-05T05:07:00Z</dcterms:created>
  <dcterms:modified xsi:type="dcterms:W3CDTF">2026-01-05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